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300"/>
        <w:gridCol w:w="2320"/>
        <w:gridCol w:w="2620"/>
      </w:tblGrid>
      <w:tr w:rsidR="00A92E9C" w:rsidRPr="00A92E9C" w14:paraId="5C3ACF3C" w14:textId="77777777" w:rsidTr="00A92E9C">
        <w:trPr>
          <w:trHeight w:val="1002"/>
        </w:trPr>
        <w:tc>
          <w:tcPr>
            <w:tcW w:w="95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C4473" w14:textId="77777777" w:rsidR="00A92E9C" w:rsidRPr="00A92E9C" w:rsidRDefault="00A92E9C" w:rsidP="00A92E9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bookmarkStart w:id="0" w:name="RANGE!A1"/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ppendix 1: Rating of the 11-item questionnaire</w:t>
            </w:r>
            <w:bookmarkEnd w:id="0"/>
          </w:p>
        </w:tc>
      </w:tr>
      <w:tr w:rsidR="00A92E9C" w:rsidRPr="00A92E9C" w14:paraId="49351E22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D1A5F" w14:textId="77777777" w:rsidR="00A92E9C" w:rsidRPr="00A92E9C" w:rsidRDefault="00A92E9C" w:rsidP="00A92E9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tem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85BA" w14:textId="77777777" w:rsidR="00A92E9C" w:rsidRPr="00A92E9C" w:rsidRDefault="00A92E9C" w:rsidP="00A92E9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 Poin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C1AE5" w14:textId="77777777" w:rsidR="00A92E9C" w:rsidRPr="00A92E9C" w:rsidRDefault="00A92E9C" w:rsidP="00A92E9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¼-½ Point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09370" w14:textId="77777777" w:rsidR="00A92E9C" w:rsidRPr="00A92E9C" w:rsidRDefault="00A92E9C" w:rsidP="00A92E9C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½-1 Point</w:t>
            </w:r>
          </w:p>
        </w:tc>
      </w:tr>
      <w:tr w:rsidR="00A92E9C" w:rsidRPr="00A92E9C" w14:paraId="1D10CA69" w14:textId="77777777" w:rsidTr="00A92E9C">
        <w:trPr>
          <w:trHeight w:val="1002"/>
        </w:trPr>
        <w:tc>
          <w:tcPr>
            <w:tcW w:w="2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1CE27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Informing the patient about the procedur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E72CE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patient was not informed about the procedure.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70AFF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DC162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patient was informed about the procedure.</w:t>
            </w:r>
          </w:p>
        </w:tc>
      </w:tr>
      <w:tr w:rsidR="00A92E9C" w:rsidRPr="00A92E9C" w14:paraId="182D5215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1D0B9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reparation of the needed materi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13FD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Sharp-safe or more than a single needed material is missing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8F08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 single needed material is missing.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3C946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ll needed material is prepared.</w:t>
            </w:r>
          </w:p>
        </w:tc>
      </w:tr>
      <w:tr w:rsidR="00A92E9C" w:rsidRPr="00A92E9C" w14:paraId="4794A7C3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2BD55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Hand disinfection prior to patient contac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2737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ands are not disinfected prior to patient contact nor medical gloves are used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51CF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edical gloves are worn without prior hand disinfection.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E2A2C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ands are disinfected prior to patient contact.</w:t>
            </w:r>
          </w:p>
        </w:tc>
      </w:tr>
      <w:tr w:rsidR="00A92E9C" w:rsidRPr="00A92E9C" w14:paraId="1A2F4F8F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4AC26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Application and deposition of the tournique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CEC25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tourniquet is not applied or disposed of correctly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2613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tourniquet is applied correctly but deposited incorrectly.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D908D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tourniquet is correctly applied and deposited.</w:t>
            </w:r>
          </w:p>
        </w:tc>
      </w:tr>
      <w:tr w:rsidR="00A92E9C" w:rsidRPr="00A92E9C" w14:paraId="631BE134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BEEBA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isinfection of the puncture sit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21DDF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puncture site is not disinfected, or it is palpated after the disinfection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FF14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680E6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puncture site is disinfected correctly.</w:t>
            </w:r>
          </w:p>
        </w:tc>
      </w:tr>
      <w:tr w:rsidR="00A92E9C" w:rsidRPr="00A92E9C" w14:paraId="3D13CF82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B663A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30 second application time for the disinfecta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8CD9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0 seconds exposure time of disinfectant is not considered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2923" w14:textId="77777777" w:rsidR="00A92E9C" w:rsidRPr="00A92E9C" w:rsidRDefault="00A92E9C" w:rsidP="00A92E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4086C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0 seconds exposure time of disinfectant is considered.</w:t>
            </w:r>
          </w:p>
        </w:tc>
      </w:tr>
      <w:tr w:rsidR="00A92E9C" w:rsidRPr="00A92E9C" w14:paraId="08D10196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C7183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eedle safety while puncturing the vei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8CC6" w14:textId="655EFAED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Needle </w:t>
            </w:r>
            <w:r w:rsidR="00AD3ED8"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s contaminated</w:t>
            </w: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 xml:space="preserve"> or bent by the student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46E21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1DEE6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edle is not contaminated nor bent by the student.</w:t>
            </w:r>
          </w:p>
        </w:tc>
      </w:tr>
      <w:tr w:rsidR="00A92E9C" w:rsidRPr="00A92E9C" w14:paraId="3E78B4C9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69DC6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Venipuncture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9D4E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vein was not successfully punctured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9427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vein was only successfully punctured the second time.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A5558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vein was successfully punctured.</w:t>
            </w:r>
          </w:p>
        </w:tc>
      </w:tr>
      <w:tr w:rsidR="00A92E9C" w:rsidRPr="00A92E9C" w14:paraId="33F1196C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C561E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Discarding of the puncture needl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983C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puncture needle is not discarded into the Sharp-safe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D1FBE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puncture needle is not directly discarded into the Sharp-safe.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7B616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puncture needle is directly and correctly discarded into the Sharp-safe.</w:t>
            </w:r>
          </w:p>
        </w:tc>
      </w:tr>
      <w:tr w:rsidR="00A92E9C" w:rsidRPr="00A92E9C" w14:paraId="3F36403A" w14:textId="77777777" w:rsidTr="00A92E9C">
        <w:trPr>
          <w:trHeight w:val="1002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91D40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Hand disinfection after patient contac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F1FF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ands are not disinfected after discarding the medical gloves.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A3FE" w14:textId="77777777" w:rsidR="00A92E9C" w:rsidRPr="00A92E9C" w:rsidRDefault="00A92E9C" w:rsidP="00A92E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B37BD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Hands are disinfected after discarding the medical gloves.</w:t>
            </w:r>
          </w:p>
        </w:tc>
      </w:tr>
      <w:tr w:rsidR="00A92E9C" w:rsidRPr="00A92E9C" w14:paraId="5452C5A1" w14:textId="77777777" w:rsidTr="00A92E9C">
        <w:trPr>
          <w:trHeight w:val="1002"/>
        </w:trPr>
        <w:tc>
          <w:tcPr>
            <w:tcW w:w="2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AC07F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tructured </w:t>
            </w:r>
            <w:proofErr w:type="spellStart"/>
            <w:r w:rsidRPr="00A92E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work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904C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work is not structured.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76404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he work is partly structured.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4ADF7" w14:textId="77777777" w:rsidR="00A92E9C" w:rsidRPr="00A92E9C" w:rsidRDefault="00A92E9C" w:rsidP="00A92E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The </w:t>
            </w:r>
            <w:proofErr w:type="spellStart"/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work</w:t>
            </w:r>
            <w:proofErr w:type="spellEnd"/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s</w:t>
            </w:r>
            <w:proofErr w:type="spellEnd"/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tructured</w:t>
            </w:r>
            <w:proofErr w:type="spellEnd"/>
            <w:r w:rsidRPr="00A92E9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</w:p>
        </w:tc>
      </w:tr>
    </w:tbl>
    <w:p w14:paraId="64B1224B" w14:textId="77777777" w:rsidR="00123E5F" w:rsidRPr="00AD3ED8" w:rsidRDefault="00123E5F">
      <w:pPr>
        <w:rPr>
          <w:lang w:val="en-US"/>
        </w:rPr>
      </w:pPr>
    </w:p>
    <w:sectPr w:rsidR="00123E5F" w:rsidRPr="00AD3E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C0"/>
    <w:rsid w:val="00123E5F"/>
    <w:rsid w:val="007C39C0"/>
    <w:rsid w:val="00A92E9C"/>
    <w:rsid w:val="00AD3ED8"/>
    <w:rsid w:val="00BF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81732"/>
  <w15:chartTrackingRefBased/>
  <w15:docId w15:val="{3062BE35-E047-4039-94F8-0ECA1883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4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4</cp:revision>
  <dcterms:created xsi:type="dcterms:W3CDTF">2022-06-20T14:36:00Z</dcterms:created>
  <dcterms:modified xsi:type="dcterms:W3CDTF">2022-06-20T14:39:00Z</dcterms:modified>
</cp:coreProperties>
</file>